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Lines w:val="0"/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7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95"/>
        <w:gridCol w:w="3795"/>
        <w:gridCol w:w="3885"/>
        <w:tblGridChange w:id="0">
          <w:tblGrid>
            <w:gridCol w:w="1395"/>
            <w:gridCol w:w="3795"/>
            <w:gridCol w:w="3885"/>
          </w:tblGrid>
        </w:tblGridChange>
      </w:tblGrid>
      <w:tr>
        <w:trPr>
          <w:trHeight w:val="515.9765625" w:hRule="atLeast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Lines w:val="0"/>
              <w:spacing w:after="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e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Lines w:val="0"/>
              <w:spacing w:after="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orward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Lines w:val="0"/>
              <w:spacing w:after="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verse</w:t>
            </w:r>
          </w:p>
        </w:tc>
      </w:tr>
      <w:tr>
        <w:trPr>
          <w:trHeight w:val="66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oxp3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AGCTGGAGTTCCGCAAGAAAC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TGTTCGTCCATCCTCCTTTCC-3’</w:t>
            </w:r>
          </w:p>
        </w:tc>
      </w:tr>
      <w:tr>
        <w:trPr>
          <w:trHeight w:val="66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L-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CACGGACACAAGTGCGATA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GATGTCTGTTACGGTCAACTCG-3’</w:t>
            </w:r>
          </w:p>
        </w:tc>
      </w:tr>
      <w:tr>
        <w:trPr>
          <w:trHeight w:val="66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L-1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CGAGATGCCTTCAGCAGAGT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CCCTTAAAGTCCTCCAGCAA-3’</w:t>
            </w:r>
          </w:p>
        </w:tc>
      </w:tr>
      <w:tr>
        <w:trPr>
          <w:trHeight w:val="66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12121"/>
                <w:highlight w:val="white"/>
                <w:rtl w:val="0"/>
              </w:rPr>
              <w:t xml:space="preserve">IFN-γ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TTTGGGTTCTCTTGGCTGTT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TCCATTATCCGCTACATCTGAA-3’</w:t>
            </w:r>
          </w:p>
        </w:tc>
      </w:tr>
      <w:tr>
        <w:trPr>
          <w:trHeight w:val="66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L-17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ACCAATCCCAAAAGGTCCTC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TGGATGGGGACAGAGTTCAT-3’</w:t>
            </w:r>
          </w:p>
        </w:tc>
      </w:tr>
      <w:tr>
        <w:trPr>
          <w:trHeight w:val="66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-bet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AGGATTCCGGGAGAACTTTGAG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AATTGACAGTTGGGTCCAGGC-3’</w:t>
            </w:r>
          </w:p>
        </w:tc>
      </w:tr>
      <w:tr>
        <w:trPr>
          <w:trHeight w:val="66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ATA3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CAAAATGAACGGACAGAACCG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GCTCTCCTGGCTGCAGACA-3’</w:t>
            </w:r>
          </w:p>
        </w:tc>
      </w:tr>
      <w:tr>
        <w:trPr>
          <w:trHeight w:val="66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OR-γt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AATGACCAGATTGTGCTTCTCAAAG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GGTTGTCAGCATTGTAGGCCC-3’</w:t>
            </w:r>
          </w:p>
        </w:tc>
      </w:tr>
      <w:tr>
        <w:trPr>
          <w:trHeight w:val="66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39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CTGATTCCTGGGAGCACAT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GACATAGGTGGAGTGGGAGAG-3’</w:t>
            </w:r>
          </w:p>
        </w:tc>
      </w:tr>
      <w:tr>
        <w:trPr>
          <w:trHeight w:val="66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73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CGCAACAATGGCACAATTAC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CTCGACACTTGGTGCAAAGA-3’</w:t>
            </w:r>
          </w:p>
        </w:tc>
      </w:tr>
      <w:tr>
        <w:trPr>
          <w:trHeight w:val="71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NF-α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CAGAGGGAAGAGTTCCCCAG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CCTTGGTCTGGTAGGAGACG-3’</w:t>
            </w:r>
          </w:p>
        </w:tc>
      </w:tr>
      <w:tr>
        <w:trPr>
          <w:trHeight w:val="6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L6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ATGAACTCCTTCTCCACAAGCGC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GAAGAGCCCTCAGGCTGGACTG-3’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l-12αP35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5′-CCACTCCAGACCCAGGAATGT-3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′-CCTCCACTGTGCTGGTTTTATCT-3′</w:t>
            </w:r>
          </w:p>
        </w:tc>
      </w:tr>
      <w:tr>
        <w:trPr>
          <w:trHeight w:val="71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bi3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′-TCATTGCCACGTACAGGCTC-3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′-GGGTCGGGCTTGATGATGTG-3′</w:t>
            </w:r>
          </w:p>
        </w:tc>
      </w:tr>
      <w:tr>
        <w:trPr>
          <w:trHeight w:val="71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2A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′-AGTTCCGCCAGACCTTCC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′-ACCTGCTCTCCGTCACTG-3’</w:t>
            </w:r>
          </w:p>
        </w:tc>
      </w:tr>
      <w:tr>
        <w:trPr>
          <w:trHeight w:val="71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GFB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′-GCCCTGGACACCAACTATTG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CTGGTCCAGGCTCCAAAT-3’</w:t>
            </w:r>
          </w:p>
        </w:tc>
      </w:tr>
      <w:tr>
        <w:trPr>
          <w:trHeight w:val="71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L-1β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AGGGACAGGATATGGAGCAACAAG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CATCTTTCAACACGCAGGACA-3’</w:t>
            </w:r>
          </w:p>
        </w:tc>
      </w:tr>
      <w:tr>
        <w:trPr>
          <w:trHeight w:val="71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Lines w:val="0"/>
              <w:spacing w:after="120" w:before="24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APDH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CCACATCGCTCAGACACCAT-3’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Lines w:val="0"/>
              <w:spacing w:after="0" w:before="24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-GGCAACAATATCCACTTTACCAGAGT-3’</w:t>
            </w:r>
          </w:p>
        </w:tc>
      </w:tr>
    </w:tbl>
    <w:p w:rsidR="00000000" w:rsidDel="00000000" w:rsidP="00000000" w:rsidRDefault="00000000" w:rsidRPr="00000000" w14:paraId="0000003B">
      <w:pPr>
        <w:keepLines w:val="0"/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fr-FR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05186"/>
    <w:rPr>
      <w:rFonts w:ascii="Calibri" w:cs="Calibri" w:eastAsia="Calibri" w:hAnsi="Calibri"/>
      <w:lang w:eastAsia="fr-FR"/>
    </w:rPr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paragraph" w:styleId="Normal1" w:customStyle="1">
    <w:name w:val="Normal1"/>
    <w:rsid w:val="00205186"/>
    <w:rPr>
      <w:rFonts w:ascii="Calibri" w:cs="Calibri" w:eastAsia="Calibri" w:hAnsi="Calibri"/>
      <w:lang w:eastAsia="fr-FR"/>
    </w:rPr>
  </w:style>
  <w:style w:type="table" w:styleId="Ombrageclair1" w:customStyle="1">
    <w:name w:val="Ombrage clair1"/>
    <w:basedOn w:val="TableauNormal"/>
    <w:uiPriority w:val="60"/>
    <w:rsid w:val="00205186"/>
    <w:pPr>
      <w:spacing w:after="0" w:line="240" w:lineRule="auto"/>
      <w:ind w:firstLine="709"/>
      <w:jc w:val="both"/>
    </w:pPr>
    <w:rPr>
      <w:color w:val="000000" w:themeColor="text1" w:themeShade="0000BF"/>
    </w:rPr>
    <w:tblPr>
      <w:tblStyleRowBandSize w:val="1"/>
      <w:tblStyleColBandSize w:val="1"/>
      <w:tblBorders>
        <w:top w:color="000000" w:space="0" w:sz="8" w:themeColor="text1" w:val="single"/>
        <w:bottom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LrB1WduqUaM7aXKqlfFbDYZuLA==">AMUW2mVIV7G5qU/MMS/kINmqy6RYrlHilCOn3Ts1uFko3fvhv6SJNMzsgPaZJIBEm5Zlbwq4M58bIp7wW7tKEkEn9dGdgzb6okmvLCJwjPtEnu47oGts5b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1T16:31:00Z</dcterms:created>
  <dc:creator>KHADIJA</dc:creator>
</cp:coreProperties>
</file>